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E0DCB" w14:textId="77777777" w:rsidR="00694F52" w:rsidRDefault="00694F52" w:rsidP="00694F52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F623D">
        <w:rPr>
          <w:rFonts w:asciiTheme="majorBidi" w:hAnsiTheme="majorBidi" w:cstheme="majorBidi"/>
          <w:b/>
          <w:bCs/>
          <w:sz w:val="24"/>
          <w:szCs w:val="24"/>
          <w:lang w:val="en-US"/>
        </w:rPr>
        <w:t>Table 2</w:t>
      </w:r>
    </w:p>
    <w:p w14:paraId="7FC3F271" w14:textId="77777777" w:rsidR="00694F52" w:rsidRDefault="00694F52" w:rsidP="00694F52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6"/>
        <w:gridCol w:w="2923"/>
        <w:gridCol w:w="2552"/>
        <w:gridCol w:w="854"/>
        <w:gridCol w:w="1055"/>
        <w:gridCol w:w="1133"/>
        <w:gridCol w:w="1041"/>
        <w:gridCol w:w="1228"/>
      </w:tblGrid>
      <w:tr w:rsidR="00694F52" w:rsidRPr="00830FE0" w14:paraId="596A45D3" w14:textId="77777777" w:rsidTr="00D21614">
        <w:trPr>
          <w:trHeight w:val="276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8E71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Test ID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72C5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Gene ID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DA3A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Gen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D378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Locu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836C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Control (</w:t>
            </w:r>
            <w:r w:rsidRPr="00830FE0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MY"/>
              </w:rPr>
              <w:t>F</w:t>
            </w: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PKM value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9FFA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G2 (FPKM</w:t>
            </w: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br/>
              <w:t>value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18C9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Log2(fold change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AB43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q valu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1D4B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b/>
                <w:bCs/>
                <w:lang w:eastAsia="en-MY"/>
              </w:rPr>
              <w:t>Significant</w:t>
            </w:r>
          </w:p>
        </w:tc>
      </w:tr>
      <w:tr w:rsidR="00694F52" w:rsidRPr="00830FE0" w14:paraId="4B75DA60" w14:textId="77777777" w:rsidTr="00D21614">
        <w:trPr>
          <w:trHeight w:val="276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05853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3186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D49FD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3186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03F30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Sult3a 1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F7F8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:31283423-3 1298517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1B4C9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56C0E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48.833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34568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E7903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489C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3A1DDED8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3477B3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1585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684F3E8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1585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431FA94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Hao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30AEC60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:96548755-9656666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BF04A0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C547A3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6.539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FE2102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E92CFD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13CF20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11D1B65F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26FAD85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192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04958B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1924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18DD54A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0000628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7E053AE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:131637308-13 164345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9B2570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9C20ED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41.033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4C06A1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4B36E6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29ED15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4C710CEC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54E241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30257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1CB6E6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30257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4458574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4053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0C18955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24101650-2410854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626B31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5B1CDA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52.1268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12A638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238AA7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2F0D6E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51F9010F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28098BA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30258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13E8DC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30258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27D219E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Cyp2b9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4237BFF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24185787-2422330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FCCC19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D2BD40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67.40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571513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7460B9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538754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0CF5CF0A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58AA807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025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00FB4F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025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159E501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 cJ_G0031867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7573F69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24292602-</w:t>
            </w:r>
            <w:proofErr w:type="gramStart"/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433421  1</w:t>
            </w:r>
            <w:proofErr w:type="gramEnd"/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CC9114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8A95AD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09.279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40FAA6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809DEC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DB4678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27496007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4D14704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149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425004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149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A87A5F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Sult2a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00F7B5B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11494777 -1155154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A0359B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D96983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4.599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559E17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42ADB7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0076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B31F9C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Yes</w:t>
            </w:r>
          </w:p>
        </w:tc>
      </w:tr>
      <w:tr w:rsidR="00694F52" w:rsidRPr="00830FE0" w14:paraId="23D03220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44F5C09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0447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2EB193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0447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033D03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2751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4EC88BE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:61169239-6120208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EABEB4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46E75F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436.13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CAF3C0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99D8E3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C66838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67A155A0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51FC0E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0503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E3932F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0503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63660D8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25360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5D21799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:70252534-7025272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8425A4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48DB65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94.1518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B985CE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F30E01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111817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4AF16BE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35EC45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1981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59E7EE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1981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C76C96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1013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3418F5F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:58438442-5852358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CA1E3F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9B4757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3.326 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B0C440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09AB7E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A8E005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46B13296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C083F7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272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3781DF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272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52223CC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Fmo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0681C8E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 :161974097-16210035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C04108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2FA7B5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0.528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E5959F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4DE4C6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33845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F24ED5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4D753186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16EE8F9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3112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90676C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3112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6808A17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3635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2E2729E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:15144200-1515593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F7F23F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B93722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9.8837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290121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C1221B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EA3656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003C6DC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23F9C21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320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F98A39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320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5DC95FA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Rnu3a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11685F0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 0:37833676-3783389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C12F1C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DD13AE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6.34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ECD75F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B33CB4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D0ABD0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3DB2EB8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1BF0BAA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508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D35F64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5084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1A36F36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l7305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492504B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:67460712-6748742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C31FCA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4B754C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.2884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83C77F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2D3FE0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9C41EB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4CC51B97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7A9C135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5422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09E1FC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5422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5D352FC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1889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5C76475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:92952527-9295655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09AFBD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4BB516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.5147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12E930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2CBD06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007F81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6AACF213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40C0412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7533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A905FB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7533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FB4D48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Acot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574B4D1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2:81841321-8186307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ED833D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74A389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0.5984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56ADA2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F3F81A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47820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25CBC3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4793971F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7CFC55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7547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48D2F09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07547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5F6514C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 17139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43DB893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2:82747202-8282008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82BB1C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F51403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4.7918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B188A8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786C75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8992E5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3E549D0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419601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2625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C885EC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2625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6A8948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l</w:t>
            </w:r>
            <w:proofErr w:type="spellEnd"/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 xml:space="preserve"> 0076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3C575E5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6:468038-46840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ECAA17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EA05F9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4.556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980014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EBE612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8A1026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62B58B81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7E4D6CB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3281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B51164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3281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0D1763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l0226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2EB0172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7:19869811-1987006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4744B6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C7D259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.066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81767F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4FC80C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5E4B9B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26155B6D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69B5AE9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4038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9F8228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4038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F50C9E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Snora78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195E02A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7:23277562-2327 799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69782F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D87816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77.44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27C90E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FCEEB9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031EB1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6D75F9B2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1C613EA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4192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9ADBFF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4192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9AA807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03360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1D0FE46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7:32930035-353 8794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5B9DE5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92AB4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7.160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3C1CB8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CAA339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889119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26845159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61F901F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6013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8CC8A7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6013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49E9B4A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Slc22a26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25C3487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9:4653942-467556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FBF33F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538D8C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9.756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E0380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4D2758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8F3A81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2EE6131D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D3198C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654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2BDDA4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654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86C08D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proofErr w:type="spellStart"/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t-Tsl</w:t>
            </w:r>
            <w:proofErr w:type="spellEnd"/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239D318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:19329205-1961856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080B0D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40D5B4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8802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F72D86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3E5CB8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1BEC70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1D151B8E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4B78028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720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60590F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7204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2E98309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364 1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1F8D2CA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:88663442-8868715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5F60E8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B983C6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.3819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A52938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CF1DCB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5ADF17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0603FF6E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4DCEC85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lastRenderedPageBreak/>
              <w:t>XLOC 017433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0E87C7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 017433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41FB7FF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1181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6868793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:119439014-11948649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B005C4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E0C2F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.9909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4A4804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65D9277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6CCB33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7F3A9778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626AC62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8260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540799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18260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0584A0B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3641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4C17768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:26820995-2694155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B2B339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3682A0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9.928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E217BD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599393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234660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0A9E5F6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5D1C5A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0938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B97DF8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0938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6C67D5D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3305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6682E2E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:25629719-2564072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648B83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ED054E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7.840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955CE8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BDFE15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6D47C1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2833FF9B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0E7D32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2066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589C4F4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2066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F99C43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2449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49092F1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3:151934096-15193981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0619A7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3B70B2A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52395.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D81C90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70A8B3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A8B2C6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2C0EDE8D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6DE1A50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3192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4845DC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3192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650E4E2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 l320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70D9AE4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4:  146653969-14665688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9FF876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0AFB2BE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0.696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0D0057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76DE00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D38187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1F072E08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517C9AD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416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44D1F3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416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0DB37D8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26716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39E2E01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4: 127942608-12797691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FBB692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63BD1F9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2.067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97175F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40C8431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DC30E4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603D76E6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717DAEE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9178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DAB2D5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9178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2AF6DAE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gkv5-39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5B381B8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6:67607309-6760786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2857E9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656FBB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.811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037B8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AA731B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B2B894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85C0A45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107522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9675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0E7CB5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29675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5771417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44096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2EE86EA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6:122520707-12261322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5EA09D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E88125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7.59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5334A0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BAC970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72B049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0F6B1A1C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E02C4B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0266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B42986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0266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14DD3FB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Cyp2gl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06E163D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24971909-2499473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FBED55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270C3078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8.606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9AC43B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0AE67F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DD7808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7FDA4330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1AD5594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1497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5CF8A2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1497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05F305C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MGP_BALBcJ_G003165</w:t>
            </w:r>
            <w:proofErr w:type="gramStart"/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S,S</w:t>
            </w:r>
            <w:r>
              <w:rPr>
                <w:rFonts w:ascii="Times New Roman" w:eastAsia="Times New Roman" w:hAnsi="Times New Roman" w:cs="Times New Roman"/>
                <w:lang w:eastAsia="en-MY"/>
              </w:rPr>
              <w:t>u</w:t>
            </w: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lt</w:t>
            </w:r>
            <w:proofErr w:type="gramEnd"/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2a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5732864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11303713-1139404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857295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2D9C1A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77.379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6E5FAD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3FD5745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33845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ADCB35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507DF9EE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7350760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1503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0CDED65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1503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271934B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Sult2a6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0D079E5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7: 11656322-1169261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852CF0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1BDDA58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53.43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122E48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2A5343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.33845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6D18F9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40AEBBA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0BE9FF2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3861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AEE068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3861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087E66C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2806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743AB1E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8:54953411-5495694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AC8705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68AB011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4.456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1915CA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09D7D9D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4E8DA4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3EC8F135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220203CE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439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4258C96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4394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63327C6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Gm24357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22DA95E4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9: 12002860-1200293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6B520F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5DBDCAF0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4589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51F500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2D4DD32B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DAADC0F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  <w:tr w:rsidR="00694F52" w:rsidRPr="00830FE0" w14:paraId="23F73357" w14:textId="77777777" w:rsidTr="00D21614">
        <w:trPr>
          <w:trHeight w:val="276"/>
        </w:trPr>
        <w:tc>
          <w:tcPr>
            <w:tcW w:w="568" w:type="pct"/>
            <w:shd w:val="clear" w:color="auto" w:fill="auto"/>
            <w:vAlign w:val="center"/>
            <w:hideMark/>
          </w:tcPr>
          <w:p w14:paraId="3DDA5C37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5890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D107B46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XLOC_035890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C562FB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Rn7sk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14:paraId="1170EF3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9:75583363-7558369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49627AA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7F7C62F2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1.4497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1ECD4F9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inf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5B3466C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9A181A3" w14:textId="77777777" w:rsidR="00694F52" w:rsidRPr="00830FE0" w:rsidRDefault="00694F52" w:rsidP="00D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830FE0">
              <w:rPr>
                <w:rFonts w:ascii="Times New Roman" w:eastAsia="Times New Roman" w:hAnsi="Times New Roman" w:cs="Times New Roman"/>
                <w:lang w:eastAsia="en-MY"/>
              </w:rPr>
              <w:t>no</w:t>
            </w:r>
          </w:p>
        </w:tc>
      </w:tr>
    </w:tbl>
    <w:p w14:paraId="5D796460" w14:textId="77777777" w:rsidR="00694F52" w:rsidRPr="004F623D" w:rsidRDefault="00694F52" w:rsidP="00694F52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49AA033" w14:textId="77777777" w:rsidR="00694F52" w:rsidRDefault="00694F52">
      <w:bookmarkStart w:id="0" w:name="_GoBack"/>
      <w:bookmarkEnd w:id="0"/>
    </w:p>
    <w:sectPr w:rsidR="00694F52" w:rsidSect="004F62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52"/>
    <w:rsid w:val="0069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8DAC0"/>
  <w15:chartTrackingRefBased/>
  <w15:docId w15:val="{78745A79-BA27-4162-B893-DF9469239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4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Syed</dc:creator>
  <cp:keywords/>
  <dc:description/>
  <cp:lastModifiedBy>Sakinah Syed</cp:lastModifiedBy>
  <cp:revision>1</cp:revision>
  <dcterms:created xsi:type="dcterms:W3CDTF">2021-06-08T05:37:00Z</dcterms:created>
  <dcterms:modified xsi:type="dcterms:W3CDTF">2021-06-08T05:37:00Z</dcterms:modified>
</cp:coreProperties>
</file>